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gtgtttgtgtgtgtgtgtgtgtgtgtgtgtgtgtgtgtgtgtctgtatatgtatgtatatgcatatatatgtatacacacacacacacacatgaatgtgtgtgtgtaacagtcgtcagttaatattgc</w:t>
      </w:r>
      <w:r>
        <w:rPr>
          <w:rFonts w:cs="宋体;SimSun" w:ascii="宋体;SimSun" w:hAnsi="宋体;SimSun"/>
          <w:sz w:val="18"/>
          <w:szCs w:val="18"/>
          <w:u w:val="single"/>
        </w:rPr>
        <w:t>agtgactcctg</w:t>
      </w:r>
      <w:r>
        <w:rPr>
          <w:rFonts w:cs="宋体;SimSun" w:ascii="宋体;SimSun" w:hAnsi="宋体;SimSun"/>
          <w:sz w:val="18"/>
          <w:szCs w:val="18"/>
        </w:rPr>
        <w:t>tcgcctcacagacccaaatacaataaaacaataatatcaaaaggc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                                 </w:t>
      </w:r>
      <w:r>
        <w:rPr>
          <w:rFonts w:cs="宋体;SimSun" w:ascii="宋体;SimSun" w:hAnsi="宋体;SimSun"/>
          <w:sz w:val="18"/>
          <w:szCs w:val="18"/>
        </w:rPr>
        <w:t>AP-1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t</w:t>
      </w:r>
      <w:r>
        <w:rPr>
          <w:rFonts w:cs="宋体;SimSun" w:ascii="宋体;SimSun" w:hAnsi="宋体;SimSun"/>
          <w:sz w:val="18"/>
          <w:szCs w:val="18"/>
        </w:rPr>
        <w:t>gtagagagtttgtcaaaac</w:t>
      </w:r>
      <w:r>
        <w:rPr>
          <w:rFonts w:cs="宋体;SimSun" w:ascii="宋体;SimSun" w:hAnsi="宋体;SimSun"/>
          <w:sz w:val="18"/>
          <w:szCs w:val="18"/>
          <w:u w:val="single"/>
        </w:rPr>
        <w:t>ctccatcagc</w:t>
      </w:r>
      <w:r>
        <w:rPr>
          <w:rFonts w:cs="宋体;SimSun" w:ascii="宋体;SimSun" w:hAnsi="宋体;SimSun"/>
          <w:sz w:val="18"/>
          <w:szCs w:val="18"/>
        </w:rPr>
        <w:t>agtgtccgattcccttattacagttccgaagtgatagccac</w:t>
      </w:r>
      <w:r>
        <w:rPr>
          <w:rFonts w:cs="宋体;SimSun" w:ascii="宋体;SimSun" w:hAnsi="宋体;SimSun"/>
          <w:sz w:val="18"/>
          <w:szCs w:val="18"/>
          <w:u w:val="single"/>
        </w:rPr>
        <w:t>gccatcatcg</w:t>
      </w:r>
      <w:r>
        <w:rPr>
          <w:rFonts w:cs="宋体;SimSun" w:ascii="宋体;SimSun" w:hAnsi="宋体;SimSun"/>
          <w:sz w:val="18"/>
          <w:szCs w:val="18"/>
        </w:rPr>
        <w:t>ctgcattcctc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                </w:t>
      </w:r>
      <w:r>
        <w:rPr>
          <w:rFonts w:cs="宋体;SimSun" w:ascii="宋体;SimSun" w:hAnsi="宋体;SimSun"/>
          <w:sz w:val="18"/>
          <w:szCs w:val="18"/>
        </w:rPr>
        <w:t>GATA-1                                            GATA-1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tgtctactgcccttcttgattgtcacaggatcattacagaatgtgcgcaaaacagcagtaatggggaaaatgcggaccaaagttccgtcgggtgagaaacaatcatttacaatctagggaagttcatttaagcgtaatgtatattgaattttgagtttaacaaatcgctgtattatatctacaatttgattactaacaaaaccgctagtgagctc</w:t>
      </w:r>
      <w:r>
        <w:rPr>
          <w:rFonts w:cs="宋体;SimSun" w:ascii="宋体;SimSun" w:hAnsi="宋体;SimSun"/>
          <w:sz w:val="18"/>
          <w:szCs w:val="18"/>
          <w:u w:val="single"/>
        </w:rPr>
        <w:t>cgagatgagg</w:t>
      </w:r>
      <w:r>
        <w:rPr>
          <w:rFonts w:cs="宋体;SimSun" w:ascii="宋体;SimSun" w:hAnsi="宋体;SimSun"/>
          <w:sz w:val="18"/>
          <w:szCs w:val="18"/>
        </w:rPr>
        <w:t>atgactgctcctagaaaggcagtcaaccagagaatcacagttataaactgg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                          </w:t>
      </w:r>
      <w:r>
        <w:rPr>
          <w:rFonts w:cs="宋体;SimSun" w:ascii="宋体;SimSun" w:hAnsi="宋体;SimSun"/>
          <w:sz w:val="18"/>
          <w:szCs w:val="18"/>
        </w:rPr>
        <w:t xml:space="preserve">GATA-1 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>a</w:t>
      </w:r>
      <w:r>
        <w:rPr>
          <w:rFonts w:cs="宋体;SimSun" w:ascii="宋体;SimSun" w:hAnsi="宋体;SimSun"/>
          <w:sz w:val="18"/>
          <w:szCs w:val="18"/>
        </w:rPr>
        <w:t>agaaattatatttcacgttaaatcatgtgaatttgcggttgctcttgcattcacttcagtttacagcgttcacatcacatcatcacttgttgcatcatatatcgagcagagcagcgaccctcagatataaacatatc</w:t>
      </w:r>
      <w:r>
        <w:rPr>
          <w:rFonts w:cs="宋体;SimSun" w:ascii="宋体;SimSun" w:hAnsi="宋体;SimSun"/>
          <w:sz w:val="18"/>
          <w:szCs w:val="18"/>
          <w:u w:val="single"/>
        </w:rPr>
        <w:t>cacgatagca</w:t>
      </w:r>
      <w:r>
        <w:rPr>
          <w:rFonts w:cs="宋体;SimSun" w:ascii="宋体;SimSun" w:hAnsi="宋体;SimSun"/>
          <w:sz w:val="18"/>
          <w:szCs w:val="18"/>
        </w:rPr>
        <w:t>gaccctcttaaattttgttctctacttttccccaag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                                          </w:t>
      </w:r>
      <w:r>
        <w:rPr>
          <w:rFonts w:cs="宋体;SimSun" w:ascii="宋体;SimSun" w:hAnsi="宋体;SimSun"/>
          <w:sz w:val="18"/>
          <w:szCs w:val="18"/>
        </w:rPr>
        <w:t>GATA-1</w:t>
      </w:r>
    </w:p>
    <w:p>
      <w:pPr>
        <w:pStyle w:val="Normal"/>
        <w:rPr>
          <w:rFonts w:ascii="宋体;SimSun" w:hAnsi="宋体;SimSun" w:cs="宋体;SimSun"/>
          <w:sz w:val="18"/>
          <w:szCs w:val="18"/>
          <w:u w:val="single"/>
        </w:rPr>
      </w:pPr>
      <w:r>
        <w:rPr>
          <w:rFonts w:cs="宋体;SimSun" w:ascii="宋体;SimSun" w:hAnsi="宋体;SimSun"/>
          <w:sz w:val="18"/>
          <w:szCs w:val="18"/>
        </w:rPr>
        <w:t>t</w:t>
      </w:r>
      <w:r>
        <w:rPr>
          <w:rFonts w:cs="宋体;SimSun" w:ascii="宋体;SimSun" w:hAnsi="宋体;SimSun"/>
          <w:sz w:val="18"/>
          <w:szCs w:val="18"/>
        </w:rPr>
        <w:t>tacgcctcgcaatacttacgttttctgtaattcgaactttcttatcaatgacgtcagtattacgtcacggcatacatgttt</w:t>
      </w:r>
      <w:r>
        <w:rPr>
          <w:rFonts w:cs="宋体;SimSun" w:ascii="宋体;SimSun" w:hAnsi="宋体;SimSun"/>
          <w:sz w:val="18"/>
          <w:szCs w:val="18"/>
          <w:u w:val="single"/>
        </w:rPr>
        <w:t>tgg</w:t>
      </w:r>
      <w:r>
        <w:rPr>
          <w:rFonts w:cs="宋体;SimSun" w:ascii="宋体;SimSun" w:hAnsi="宋体;SimSun"/>
          <w:b/>
          <w:sz w:val="18"/>
          <w:szCs w:val="18"/>
          <w:u w:val="single"/>
        </w:rPr>
        <w:t>G</w:t>
      </w:r>
      <w:r>
        <w:rPr>
          <w:rFonts w:cs="宋体;SimSun" w:ascii="宋体;SimSun" w:hAnsi="宋体;SimSun"/>
          <w:sz w:val="18"/>
          <w:szCs w:val="18"/>
          <w:u w:val="single"/>
        </w:rPr>
        <w:t>ATTCC</w:t>
      </w:r>
    </w:p>
    <w:p>
      <w:pPr>
        <w:pStyle w:val="Normal"/>
        <w:rPr>
          <w:rFonts w:ascii="宋体;SimSun" w:hAnsi="宋体;SimSun" w:cs="宋体;SimSun"/>
          <w:sz w:val="18"/>
          <w:szCs w:val="18"/>
          <w:u w:val="single"/>
        </w:rPr>
      </w:pPr>
      <w:r>
        <w:rPr>
          <w:rFonts w:cs="宋体;SimSun" w:ascii="宋体;SimSun" w:hAnsi="宋体;SimSun"/>
          <w:sz w:val="18"/>
          <w:szCs w:val="18"/>
        </w:rPr>
        <w:t xml:space="preserve">                                                                                    </w:t>
      </w:r>
      <w:r>
        <w:rPr>
          <w:rFonts w:cs="宋体;SimSun" w:ascii="宋体;SimSun" w:hAnsi="宋体;SimSun"/>
          <w:sz w:val="18"/>
          <w:szCs w:val="18"/>
        </w:rPr>
        <w:t>NF-</w:t>
      </w:r>
      <w:r>
        <w:rPr>
          <w:rFonts w:cs="宋体;SimSun" w:ascii="宋体;SimSun" w:hAnsi="宋体;SimSun"/>
          <w:sz w:val="18"/>
          <w:szCs w:val="18"/>
        </w:rPr>
        <w:t>κB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  <w:u w:val="single"/>
        </w:rPr>
        <w:t>C</w:t>
      </w:r>
      <w:r>
        <w:rPr>
          <w:rFonts w:cs="宋体;SimSun" w:ascii="宋体;SimSun" w:hAnsi="宋体;SimSun"/>
          <w:sz w:val="18"/>
          <w:szCs w:val="18"/>
        </w:rPr>
        <w:t>AGGTAAATTGCAACTTGGAAAAGCTGACAGATTCCAGTGG</w:t>
      </w:r>
      <w:r>
        <w:rPr>
          <w:rFonts w:cs="宋体;SimSun" w:ascii="宋体;SimSun" w:hAnsi="宋体;SimSun"/>
          <w:sz w:val="18"/>
          <w:szCs w:val="18"/>
          <w:shd w:fill="D8D8D8" w:val="clear"/>
        </w:rPr>
        <w:t>GTGAGTGAATTTCGCAAGAATACAAGAGCATATGTGTTTGTCAAGTGTTTATATGAGACATTAAGTGGATTTCAAAGTCAATACGAGCTTTGACATTGGATGTTAACGCCCACTTGTGTGAAAGTTGTCACCAGATATTACAAGGTTCATCATATCTGACATTTAATACATTTGTTATGGTGCAGTGGAGGCCTCGTAAGAGTATATTGAGTGAATATAATTGGTTTCTTGATTTTTCCTGTTTGCATTGGTATGAATTGTTTTGGTGAAGAATCAGAAATAAATTACATTCTCACTCATTCACAGTTGTCCTATGTCTAGAATAACAAATCTATTGGATTATGATATAAAATTTTATGTCGGCTACAATTTTGTCATTTATGTTGAGATATTATAGAAATCCTCTGTCAGTGAATACATGTTATATATAGCAAACTATTTTGTTTCAAAGTTTGCATCAGCGATATAAGAATCTTCAGACTTTAGGAAAATTTCTGATTTTCAGTTTGACATTTGTACGGATCATCATTTATTTAGATTACTTTTTTGTCACAACCTTGGCTCAAACCATACAGTATATGGTTCTTATGATAGCCTTAGGACGAATAAGAATAATAACGATAATATGGTAAACTCCTTTAATGTTGGAAGATATGTAATATATAATTAACAAAACTATACAAATTGTTCAAAATGTGTCCATATGAAGTCACACCATTCTGATATGCTTTGCTTTTTGGAAAAGCGGAAAAGGCTAGTAAATCTTCCTGATGTATATTCAGTAAAGTAGAGCTTAGAATATTTCTTTATTTATGATATATTAGTAAGGAGGTCAACAAGTTCTATCTTACTAGACTATCCATGGTAGAAGTTTGACTGCCTTTGCTGAAACACAAAATGTAGATACAGTAATGTTACTGTATTTCATTTCAGTAGCATGAATTCATAGAATCTGATGAATGGCTTTGACCGTATCTTTACTTTCTGCTGATTTTATCTCATTTTTAAAAATTTACTTTAAGGTATTTTTTTGTACTGTCTTAGTATTTGCCAGCACCATTTTTCACTATGAAATTCATGCGAGAAATCTTTTCCTGCATTTTTCTTCTCTTCACTTCCATTCCTACCTCATTCTGTTCAATATGAAAAAAAAATTATGAATGATTTTTTGTATATACATCCATTAATACAAGTTCGAATGATATATCCTGAAGAGGAATTACTTTCTGAATAATATATCTGTAGCCTCATTATTTTTTCACCATAAACATGGATGGCTCTTTTGAAATACAGTTTGTAATATGGTTAGGGCTTGTAGTTTCTGTATAATTTGTTTTAATACAGTATAGGTATTTTATTTCATAGCAGGTAGAATTAATATGCCTATTTCTCCCCTCACCCCTAGTTCATATTTTTTTCTAAGGATTGATTTTTTTCCATTATACATAATATTCTTTTTCACTGAAAGTTATGACCCCTAACCTCTTCATATATTATAAGCCTTGATTTTGGTAGACATAGTTGCTTAGTTATTTACTGTATATTTATGAGAAAGGCATTTCAGTGGTATGTAGACACTACCATGTTTTGTGATAAGAATTAAGGGCAGTTGAATAATTCAAAAATAATTATTTAAATTTGTGTTGTGACCCAGTATGGAAATATACTTCACTAGCAGATGATGTGATGAGTATAATTTTTCAATTGTTTTAGGGTATACCTACATAACGTATTATCAGCCAATTTCCATGTTCATAAGGAGTTGAAAAATAGCAATGTATTACAAAAGTCAATCATTGTTTCAAGAGTCCCTTGAAATACACTGAAATCATTAAACAAACACAGTCCTTTATTTAATGGTGTGAAATGGTGGAAGGAGATTTTAGTCCCAAATTTAAAAGAATCTAAGCAATTTCAGAGTCATATTTGAACTAAGTTTTTATGTGTTCTTATCATTTCATGTTATCATTGTATATTTAATGAGCATGCTGAGAGCAAAAGAGGCACATCACAATTGAAATAAGGCAGAGAGGGGGACTAATGACAGAAATCTCTCTTCAGTCATATATGTCAGTAGTAAAATGGAATGTTAGCAATATATCAAATGTTTAGAATGATGGAAATGGGATGTTTATATGCCTGTTTAATTATTATTGTTATTTTTACCTTTTTCTCTCTTTTTTCATTTTATCCCACAACTATAACATGTTTACTAAAGAATCTAGTGATTAAAGTTACATAAAGCACTATATAGGACTGTTCTTTTCTAGTTTGTAATTAATGTGTCATCTTTAAATCATCTATCTTTCTGTTTATTGCCTGAGAACTTTATTATTAACATGTTTTTTATATTGTTGTTGTTTTTATTTTTATTATTACTACTATATTATTATCTATTGTCATTGCTACCATAATAATTACTATTATTGTTACTTTTATTCATTATTTATTTTCTTCTTGTTTTTTGCATATAAGGGAATAGAAGGCAAAAGGTCATATATTGAATATTTTTCTGTTCACCTTTTTAAATAATTTGTCATCCCACTAATTCTAGTCATTTACATCATATGATCAGGATTTGATTATTTGATTACTAGTCGTCTTATATTTATTTTTATGTGTGTAATCATGGTTTTAAAACGAACATTCAAATACCTGTCCAAACATTGCAGTATGTTGTATTTATTATATCTAGTGTAATATTTTTCTGTAAATTTTACAATTTATTTAGCAAGCCTCCTGTTTTTATAATTCTATTTTCTGTGTATGGTATATTATGTAATACAGTGTTTTTCTCATTACTTTTTTGGGTTTATAAATTGCACCATCCACCTTATGTAAAGAGTAACTACCATTAAAATGTAACATATATATGCTAATGTCTCCATATATTTTCAG</w:t>
      </w:r>
      <w:r>
        <w:rPr>
          <w:rFonts w:cs="宋体;SimSun" w:ascii="宋体;SimSun" w:hAnsi="宋体;SimSun"/>
          <w:sz w:val="18"/>
          <w:szCs w:val="18"/>
        </w:rPr>
        <w:t>ATCATGCAGGCTGTAACAGATGGTAATGGAAACAATGCTGCCTTCACTATGGCTTCAGAAGTCCGCTTTCTGCCACCGTGGGCAAAGTCACAGTTAGCGCACATCTTGGAAGTCACTCATGGCTGGCGGGAGATCATGGGTCGAGTGCCAAGTATGCCATGGGTGCCTGGAGAACCAATCCCAGAGGGTCTTCATTATCCTAGAAAATACACATCTGATGATATTCA</w:t>
      </w:r>
      <w:r>
        <w:rPr>
          <w:rFonts w:cs="宋体;SimSun" w:ascii="宋体;SimSun" w:hAnsi="宋体;SimSun"/>
          <w:sz w:val="18"/>
          <w:szCs w:val="18"/>
          <w:shd w:fill="D8D8D8" w:val="clear"/>
        </w:rPr>
        <w:t>GTAAGACTTTGTACCTTGGTCTTGTAATATAATGGATTAATTTTGCTTTATTAAGTATTTGATTGAAGTAGTGTCTTTTTTATGATAAGTTTCAATCAGGCTTCAGGTCTAGTTACTCAGGTATTTAAGTACATAGATCTCAGCTGACTATACACTTCTTTTACTAACATATAAATATGTTGATGCCTTTCTGATAAGGCAATTTCCATGAAGCTAGTCAAGATTCTAGACAAATAATTCTGTTAATGTATGGTCATTTTAACATTTACTTCCATTTTCTCTATGTGTGAGTTCTTATGTTTCATATATGTTTAGTACCTTAATGCAGTGTCTGCCACTAATATGAAAATCTGTTATACTGTTATGTCATTATATCTCAGAGATAGATCATACCTTCTACTACATTTTAGGACTGTCTATATACTCTCATTTTTATGAGGTATTTTGAATGGCAGTGGTTGTCTATATGTGAGCACCCAAACAGTGTTTAGAGATAGTTACTGCTTCCAACTTCAGTTTTAACTTGTCATTGAAATTTATCAAGATGCATTTACTTTTATAAGCATTCAAGTTGGTTGGGTTTACTAGGAATAATAATGCCACAGTGCAGAAGGCTACTTAATCTATGGTAAATGAATAAGGTCTGATGTTTCAGAGTTTGAAAAGGATTGATACTTAAGTAAAGTAAATGTAAATGCAGAAATTGAGGCATATGAGATATGTATTCTCAGTATATGGACAGTATTATTATTTTGTAATTTAAAGTAAGTGATGATACATCTGTTACACATTTTTTGTGAAAAACAGCAGTTCTGCAATTGAAGCACTTTGTCCAGTTTAAGAAATGCCTAAATGTTCTTCCACAGATATGGATGTAATATTAAACCACTAGTGATAAGGCCTTTAACTTTTTAACTTGTCACCTCCATTATTTTTTCTCCTCTTTTTGCGAATTATCTGTTTATGAATTAGTGGAAATGCCATCTCATGTTATGTTAATCAAGATATTTTCTGAAAAG</w:t>
      </w:r>
      <w:r>
        <w:rPr>
          <w:rFonts w:cs="宋体;SimSun" w:ascii="宋体;SimSun" w:hAnsi="宋体;SimSun"/>
          <w:sz w:val="18"/>
          <w:szCs w:val="18"/>
        </w:rPr>
        <w:t>ACTAGTAGCTGAAGAATGTGCCCGAGATCGCCGTGAAGGTTTTGAGGTCCTTCTTGAAGAATGGGGAACAAGTGGAAGGAAGAGACCTACGTTGCAAGACCTTGTAAATCTTCTGGAACAGGCAAAACTGTACAGAGCTGTTGATTACTTAACTGTCAAGGTTTTAAATG</w:t>
      </w:r>
      <w:r>
        <w:rPr>
          <w:rFonts w:cs="宋体;SimSun" w:ascii="宋体;SimSun" w:hAnsi="宋体;SimSun"/>
          <w:sz w:val="18"/>
          <w:szCs w:val="18"/>
          <w:shd w:fill="D8D8D8" w:val="clear"/>
        </w:rPr>
        <w:t>GTAAGGAGTTACTTTGTTGTTTTAACTAACATTTGTTTGTTTTCTTCTCTATTTCATGCAGATGATGACCCCAGTTGTCTTGCAAGTAGGTCATACATAAAAAGTTAGGCTGTAAGAGATTAAAACATGTACTATCCACTGTTGTTCTTACTGAATTTTGCTGCACAGATGCCTTTTCAAGGATTCAGTTACTGAGTGGTCAATTAGTAGATGCTAGTGACCACCAGATTTCTCCTTTTCCCTAATTTGTAGGAAATTTTGTTTTTCTCTGCTGCTATTATTTTTTATCTGTTATTAATTTTTATTAATATTATTGTGATGTTATTGAAATACTAATAACAATAAAAGACAAAGAGAATCTTTCCAAATATTAGGCAAAAGGATGAACAGGTGAGAAAGGTATGACTGGTGATTGACTCCCTTGATTAATTACTTGTAGAGCTATCAATGTGTAAATGCAATTAATATTCTAAAATACAGTTCTAGAAATATGGGTAATGATAGATTTTAGTTGTTCCAAAGGAATTAGTGAGATCTGCCTTATTGTTAATAGTTATCCATGAATGTATTAATGACCTTAGCTTCTTTTATATGTGAATTTGGTGAAATAACAAAGAGTATACACCATTCTGAAATACATAACTAAAAAAGAATGTTATTCATTAAAGAGAAATCTCATGATTGTTTACAACTATCCCAGTTTAAGTATGTARGTTTATCATTGCCTATATTTTCAG</w:t>
      </w:r>
      <w:r>
        <w:rPr>
          <w:rFonts w:cs="宋体;SimSun" w:ascii="宋体;SimSun" w:hAnsi="宋体;SimSun"/>
          <w:sz w:val="18"/>
          <w:szCs w:val="18"/>
        </w:rPr>
        <w:t>GGGAGCCCCAGAGCAGGGACCAAAGTGAAGGGGAGCTGTTTGATGAGCTAGAGAGAGCAATACAGAATGACCAAAGAGTCCACCAAGACATTGTTCATGGGACCTTCTCTGTTGGGGTGGTCAAAGATACCCCAGACTCACTCTTGACAGACAGGCTTAGTGAGAGATCTGCAGACGATTCTCGAATGCAAGTGAATGAGGAGCCAACCAGAGTGATGGATCTTTCCAGGAACGTTCTAGCTGCGTCACCAGGAAGAGAAGAAATCCAGCAACCGCGATTCAATGCAGAAGTCTTAGAGGGTTTAGATAGTTCAGGCGTTCCACATTTCAGATACTCCATGCTGAAGCAGATCACCCAGAACTTCTCCGACTTACCTTTAGATTATGGTGGAAATAAATTAGGAGAAGGAGCATTTGGAGTGGTCTACTTAGCAAAAATGTATGTTGGTGGGAAAGAGAAAAAGGTCGCAGTCAAGAAGCTGAATTCAGGAGAAGCCAGAGTTGAGCAACAGTTCAAAACAGAGATTGAGATTTTATCAAG</w:t>
      </w:r>
      <w:r>
        <w:rPr>
          <w:rFonts w:cs="宋体;SimSun" w:ascii="宋体;SimSun" w:hAnsi="宋体;SimSun"/>
          <w:sz w:val="18"/>
          <w:szCs w:val="18"/>
          <w:shd w:fill="D8D8D8" w:val="clear"/>
        </w:rPr>
        <w:t>GCAAGTAACACATGTTGCATAGTAGAGAAAACATACAGGGTAATTTTATCAAAGCAGAAACACATTGGAGATGGAATAGAGATTTACACTTGATAAACAAAAAAAATATTGGTATCCCTATCCTGGCAGATAACACATAGTAGATAGATGGGAGAAGATACACATCTGACAAATTTAAAATTAATCTGTATCATTGCTTAATATTTTTATAAAAGCAGATCTTTGTTCTTCATTTTTTATTCTTTTTTCTAATGATGTTCTTCTTATTATTCTTTTCTGATCTTATTCTTCTTTTACATTGTTTAGGCCTTTTTATGATGGGCTATTTCTAATGCTTTAATTCTCTCAACAG</w:t>
      </w:r>
      <w:r>
        <w:rPr>
          <w:rFonts w:cs="宋体;SimSun" w:ascii="宋体;SimSun" w:hAnsi="宋体;SimSun"/>
          <w:sz w:val="18"/>
          <w:szCs w:val="18"/>
        </w:rPr>
        <w:t>ATGTATACATGAGAACTTATTGCCTTTAGAGGGTTACTCATGTGATGGCCCAGACTGGTGTCTTGTGTACACTTACATGTCTAATGGAAGTCTTCAAGATAGACTTGCTTGCTTA</w:t>
      </w:r>
      <w:r>
        <w:rPr>
          <w:rFonts w:cs="宋体;SimSun" w:ascii="宋体;SimSun" w:hAnsi="宋体;SimSun"/>
          <w:sz w:val="18"/>
          <w:szCs w:val="18"/>
          <w:shd w:fill="D8D8D8" w:val="clear"/>
        </w:rPr>
        <w:t>GTAAGTTCAACCAACAAGATTTAAATTTTTCTTCTTTATTATTGTTACACAATATGATAAGCAGAAAGAAATATTTATATATTTAGAAGTTATCTTCATTTTGAAATTGTCAGTTTACATTTTTTTTTATATCAAAGAAGGTACTTATAGAGTATTGATGTTCTAAGATCTAGAATATAGATAAGTATATTTTCTTTTAAGTTTTTTGATAATTTAGGTAGCCAGAGCATTATGTGAGATTAGATTTAAAAGAGGAGTACAGTGTGGTTGGTTCTAGTAGAGGTTATGGAAGTTTATTTAGATAGAACAGGCTGAAAYGGAACTTCTTTCAGAACATTCCAAAATTATCTCTTACTTTTCACTTCCAG</w:t>
      </w:r>
      <w:r>
        <w:rPr>
          <w:rFonts w:cs="宋体;SimSun" w:ascii="宋体;SimSun" w:hAnsi="宋体;SimSun"/>
          <w:sz w:val="18"/>
          <w:szCs w:val="18"/>
        </w:rPr>
        <w:t>AGTGGGACTGAACCTTTAGACTGGACCATGAGAACCCGTATTGGAGAAGGAGCGGCTCGTGGCATAGTGCATCTCCATACATTCCAGGAGCGACCACTGGTTCACCGGGACATTAAAAGTGCAAATATTCTTCTTGATGACAAACTTGTACCTAAG</w:t>
      </w:r>
      <w:r>
        <w:rPr>
          <w:rFonts w:cs="宋体;SimSun" w:ascii="宋体;SimSun" w:hAnsi="宋体;SimSun"/>
          <w:sz w:val="18"/>
          <w:szCs w:val="18"/>
          <w:shd w:fill="D8D8D8" w:val="clear"/>
        </w:rPr>
        <w:t>GTTAGCAGAAGAGGGTATTTCTTAATTAGTTACCTTGCATTTTCCTCTTTTTAATGGGGTATTATATTATATTTCTCTTGGTATTGATAAGTCAGAATCTTTATAGTGTACTTTGAAATTGTTCATTTGCAG</w:t>
      </w:r>
      <w:r>
        <w:rPr>
          <w:rFonts w:cs="宋体;SimSun" w:ascii="宋体;SimSun" w:hAnsi="宋体;SimSun"/>
          <w:sz w:val="18"/>
          <w:szCs w:val="18"/>
        </w:rPr>
        <w:t>GTTGGTGACTTTGGTTTAGTGCGTCTAGGAGGCAGCGGCACTCACACTCGCACACTCATCAAAACCACTACAGTCTTTGGCACCTCTGCTTACATGGCGCCAGAAGCTTTTAGAGGAGACATCTCAGTGAAAATGGACACCTTCAGCTTTGGAATT</w:t>
      </w:r>
      <w:r>
        <w:rPr>
          <w:rFonts w:cs="宋体;SimSun" w:ascii="宋体;SimSun" w:hAnsi="宋体;SimSun"/>
          <w:sz w:val="18"/>
          <w:szCs w:val="18"/>
          <w:shd w:fill="D8D8D8" w:val="clear"/>
        </w:rPr>
        <w:t>GTATGATTTTATTATTTTTATGTAATAGTTATGTAGAGAGGCAGAAACTGTCCTCATAAGTGAATGAGATGTATATGATATTTTTTCCTCTTTACACTATGGCAAGAATCATAACCACAAAAGTACATGTCAGGTTTTCCAATCCAAATGTATGTATCTTTTAATATTCTTAACTTTTCAG</w:t>
      </w:r>
      <w:r>
        <w:rPr>
          <w:rFonts w:cs="宋体;SimSun" w:ascii="宋体;SimSun" w:hAnsi="宋体;SimSun"/>
          <w:sz w:val="18"/>
          <w:szCs w:val="18"/>
        </w:rPr>
        <w:t>GTTATATTAGAACTCCTCACTGGACTACCATCTTATGATGAGGAACGTGAAGGCTGCGACTTG</w:t>
      </w:r>
      <w:r>
        <w:rPr>
          <w:rFonts w:cs="宋体;SimSun" w:ascii="宋体;SimSun" w:hAnsi="宋体;SimSun"/>
          <w:sz w:val="18"/>
          <w:szCs w:val="18"/>
          <w:shd w:fill="D8D8D8" w:val="clear"/>
        </w:rPr>
        <w:t>GTATGTATAATCCCTTTCTTTGGTCAGGAGCATAGCTAGACATTTGTGGGTCAGGTGGATAAGGTCCTTTGAGAGGGTCTATTAATTTGGGGGTTTCATGACCTAAATATGTATGAAAAGATGAAAGTATTTATGTACCCATTTGAACTTAAACATATTTCTGTTCACTTGTGCAAAAAGCATTTGATATCAAAGAAAATTAACCAAATATAAGGTGCACTTCTTGTTGATTAATGTTATTGTAGTTTGCATTGATAGTGGCATTGCCTGCCATCATATTTTGCACTTGGTTATCTCATTATTTTTTTTTACATCTTTGGTTCTCTTTAATATTGATGCTGTTAGAATAGCAAAATATTCTTAAATACCTTGATTTTTTCTTGCATCACAAGCTTAATTTTCCAAAAAGAAAAGATGGAAAAACTTGTATAGGAAATAAACTATAATGAAGTTTAAAAAGAACATGGGTAATGAAATAGGATTTGATAATAAAAAGAAGGAAGACTATCAGGGATGTGTGCTCGGCTCTCCATTTGTATCTTTCTTTTGATTTGAGTAAATTAAATATTTTCTTACACATGTTTATATTTGTTTTTCTCTAATCTTTGTTCTCTTCATTTCCTTTCCACATATTCCTCTTGTTTAAATTTGTAAATATCCTTTTCACAG</w:t>
      </w:r>
      <w:r>
        <w:rPr>
          <w:rFonts w:cs="宋体;SimSun" w:ascii="宋体;SimSun" w:hAnsi="宋体;SimSun"/>
          <w:sz w:val="18"/>
          <w:szCs w:val="18"/>
        </w:rPr>
        <w:t>CTGTCTCATGTCCTGGAAAGTGAAGGGGAAAAGAGTGAATTGCTAGATGTTCGTGCAGGCAGCTGGGACCCAGACATAGCATCTCAGCTCTTTGATTTGGCTGAGCTCTGTACTGATGACAAGAGGAGGCGGCCTACAATGGTTCAGGTGCTCGAAAATTATTCTTCTATTGTACACAGTCAGTAAAATTTAGATGCACT</w:t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8:37:00Z</dcterms:created>
  <dc:creator>wang peihui</dc:creator>
  <dc:description/>
  <cp:keywords/>
  <dc:language>en-US</dc:language>
  <cp:lastModifiedBy>wang peihui</cp:lastModifiedBy>
  <dcterms:modified xsi:type="dcterms:W3CDTF">2011-08-13T16:53:00Z</dcterms:modified>
  <cp:revision>9</cp:revision>
  <dc:subject/>
  <dc:title>gtgtttgtgtgtgtgtgtgtgtgtgtgtgtgtgtgtgtgtgtctgtatatgtatgtatatgcatatatatgtatacacacacacacacacatgaatgtgtgtgtgtaacagtcgtcagttaatattgcagtgactcctgtcgcctcacagacccaaatacaataaaacaataatatcaaaaggctgtagagagtttgtcaaaacctccatcagcagtgtccgattcccttattacagttccgaagtgatagcca</dc:title>
</cp:coreProperties>
</file>